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MinionPro-Bold;宋体" w:cs="Times New Roman"/>
          <w:b/>
          <w:b/>
          <w:bCs/>
          <w:color w:val="000000"/>
          <w:kern w:val="0"/>
          <w:szCs w:val="21"/>
          <w:lang w:val="en-US" w:eastAsia="zh-CN"/>
        </w:rPr>
      </w:pPr>
      <w:r>
        <w:rPr>
          <w:rFonts w:eastAsia="MinionPro-Bold;宋体" w:cs="Times New Roman" w:ascii="Times New Roman" w:hAnsi="Times New Roman"/>
          <w:b/>
          <w:bCs/>
          <w:color w:val="000000"/>
          <w:kern w:val="0"/>
          <w:szCs w:val="21"/>
          <w:lang w:val="en-US" w:eastAsia="zh-CN"/>
        </w:rPr>
        <w:t>Table S3 10 pairs of primers with significant polymorphism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55"/>
        <w:gridCol w:w="1541"/>
        <w:gridCol w:w="3971"/>
        <w:gridCol w:w="1155"/>
      </w:tblGrid>
      <w:tr>
        <w:trPr>
          <w:trHeight w:val="270" w:hRule="atLeast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Gene nam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DS area length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 sequence (5'-3'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oduct size</w:t>
            </w:r>
          </w:p>
        </w:tc>
      </w:tr>
      <w:tr>
        <w:trPr>
          <w:trHeight w:val="540" w:hRule="atLeast"/>
        </w:trPr>
        <w:tc>
          <w:tcPr>
            <w:tcW w:w="1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15697</w:t>
            </w:r>
          </w:p>
        </w:tc>
        <w:tc>
          <w:tcPr>
            <w:tcW w:w="15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36</w:t>
            </w:r>
          </w:p>
        </w:tc>
        <w:tc>
          <w:tcPr>
            <w:tcW w:w="3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AGCCTCAATTCTGATAGAAG</w:t>
              <w:br/>
              <w:t>R:AGATGGTCGCTGGCCTCTCACAAGA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96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16489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12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CATCAGTCTTGCGTGCATATATCC</w:t>
              <w:br/>
              <w:t>R:GTAAAAAGCCTAGCAATAATAATCC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470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2193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76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GATTAGTTTGTCAGCAGAAAT</w:t>
              <w:br/>
              <w:t>R:TATAGCTAGTACTGTGTCGTAGACT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21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24621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73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CGTCGATGAATACCACAAGGCTC</w:t>
              <w:br/>
              <w:t>R:CTAAAGTGGAAAGGGAATCAAATGG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200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2738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68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CACCGCCACATGCACAGGCCAAG</w:t>
              <w:br/>
              <w:t>R:CATGGACGTGCTTCTCTCTTCAATA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44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28816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90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AGGGCATATCACTTGACATTATT</w:t>
              <w:br/>
              <w:t>R:CACCTTTTATTATTTTTGCTTAAAT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35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30172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65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GGGGTTGATCTTGATGCTGTGG</w:t>
              <w:br/>
              <w:t>R:TCAATGAGCCATTGTTGATCGC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25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3404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71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GGAGGATCTTTTCATTCGAG</w:t>
              <w:br/>
              <w:t>R:TACCTACTAAAAATCGACTACCAAT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08</w:t>
            </w:r>
          </w:p>
        </w:tc>
      </w:tr>
      <w:tr>
        <w:trPr>
          <w:trHeight w:val="540" w:hRule="atLeast"/>
        </w:trPr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34453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70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AGAGGATTGGTGATTGAAGGC</w:t>
              <w:br/>
              <w:t>R:GATTAAAACGCTGCCGTCTCTTATT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16</w:t>
            </w:r>
          </w:p>
        </w:tc>
      </w:tr>
      <w:tr>
        <w:trPr>
          <w:trHeight w:val="540" w:hRule="atLeast"/>
        </w:trPr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gt;transcript/41422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72</w:t>
            </w:r>
          </w:p>
        </w:tc>
        <w:tc>
          <w:tcPr>
            <w:tcW w:w="3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:GAGGGTATACGATACCCAAAGG</w:t>
              <w:br/>
              <w:t>R:AGCTAGCAACCATTCCTGAACCAAG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19</w:t>
            </w:r>
          </w:p>
        </w:tc>
      </w:tr>
    </w:tbl>
    <w:p>
      <w:pPr>
        <w:pStyle w:val="Normal"/>
        <w:jc w:val="center"/>
        <w:rPr>
          <w:rFonts w:ascii="Arial" w:hAnsi="Arial" w:eastAsia="宋体" w:cs="Arial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Arial" w:ascii="Arial" w:hAnsi="Arial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05:02Z</dcterms:created>
  <dc:creator>86150</dc:creator>
  <dc:description/>
  <dc:language>en-US</dc:language>
  <cp:lastModifiedBy>东璧</cp:lastModifiedBy>
  <dcterms:modified xsi:type="dcterms:W3CDTF">2023-02-07T08:07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